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746A2" w14:textId="5908AD92" w:rsidR="008E66D6" w:rsidRPr="008E66D6" w:rsidRDefault="008E66D6" w:rsidP="00E772E8">
      <w:pPr>
        <w:rPr>
          <w:rFonts w:ascii="Garamond" w:hAnsi="Garamond"/>
          <w:sz w:val="20"/>
          <w:szCs w:val="20"/>
          <w:lang w:val="en-US"/>
        </w:rPr>
      </w:pPr>
      <w:bookmarkStart w:id="0" w:name="_GoBack"/>
      <w:bookmarkEnd w:id="0"/>
      <w:r>
        <w:rPr>
          <w:rFonts w:ascii="Garamond" w:hAnsi="Garamond"/>
          <w:b/>
          <w:sz w:val="20"/>
          <w:szCs w:val="20"/>
          <w:lang w:val="en-US"/>
        </w:rPr>
        <w:t xml:space="preserve">S1 Table. </w:t>
      </w:r>
      <w:r>
        <w:rPr>
          <w:rFonts w:ascii="Garamond" w:hAnsi="Garamond"/>
          <w:sz w:val="20"/>
          <w:szCs w:val="20"/>
          <w:lang w:val="en-US"/>
        </w:rPr>
        <w:t xml:space="preserve">Non-parametric analysis: comparison of proportion returned across distribution of endowments </w:t>
      </w:r>
    </w:p>
    <w:p w14:paraId="739D9C66" w14:textId="77777777" w:rsidR="008E66D6" w:rsidRDefault="008E66D6" w:rsidP="00E772E8">
      <w:pPr>
        <w:rPr>
          <w:rFonts w:ascii="Garamond" w:hAnsi="Garamond"/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26"/>
        <w:gridCol w:w="944"/>
        <w:gridCol w:w="944"/>
        <w:gridCol w:w="944"/>
      </w:tblGrid>
      <w:tr w:rsidR="008E66D6" w:rsidRPr="00E36CCF" w14:paraId="67AF90A2" w14:textId="77777777" w:rsidTr="007536F9">
        <w:trPr>
          <w:jc w:val="center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C42F274" w14:textId="77777777" w:rsidR="008E66D6" w:rsidRPr="00E36CCF" w:rsidRDefault="008E66D6" w:rsidP="007536F9">
            <w:pPr>
              <w:jc w:val="both"/>
              <w:rPr>
                <w:rFonts w:ascii="Garamond" w:hAnsi="Garamond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C13ED" w14:textId="77777777" w:rsidR="008E66D6" w:rsidRPr="00E36CCF" w:rsidRDefault="008D1D0A" w:rsidP="007536F9">
            <w:pPr>
              <w:jc w:val="both"/>
              <w:rPr>
                <w:rFonts w:ascii="Garamond" w:hAnsi="Garamond" w:cs="Times New Roman"/>
                <w:b/>
                <w:sz w:val="16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16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40,40</m:t>
                    </m:r>
                  </m:sub>
                </m:sSub>
              </m:oMath>
            </m:oMathPara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51F06" w14:textId="77777777" w:rsidR="008E66D6" w:rsidRPr="00E36CCF" w:rsidRDefault="008D1D0A" w:rsidP="007536F9">
            <w:pPr>
              <w:jc w:val="both"/>
              <w:rPr>
                <w:rFonts w:ascii="Garamond" w:hAnsi="Garamond" w:cs="Times New Roman"/>
                <w:b/>
                <w:sz w:val="16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16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10,10</m:t>
                    </m:r>
                  </m:sub>
                </m:sSub>
              </m:oMath>
            </m:oMathPara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3FE4C" w14:textId="77777777" w:rsidR="008E66D6" w:rsidRPr="00E36CCF" w:rsidRDefault="008D1D0A" w:rsidP="007536F9">
            <w:pPr>
              <w:jc w:val="both"/>
              <w:rPr>
                <w:rFonts w:ascii="Garamond" w:hAnsi="Garamond" w:cs="Times New Roman"/>
                <w:b/>
                <w:sz w:val="16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16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10,40</m:t>
                    </m:r>
                  </m:sub>
                </m:sSub>
              </m:oMath>
            </m:oMathPara>
          </w:p>
        </w:tc>
      </w:tr>
      <w:tr w:rsidR="008E66D6" w:rsidRPr="00E36CCF" w14:paraId="1D7AC472" w14:textId="77777777" w:rsidTr="007536F9">
        <w:trPr>
          <w:jc w:val="center"/>
        </w:trPr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554C8DB0" w14:textId="77777777" w:rsidR="008E66D6" w:rsidRPr="00E36CCF" w:rsidRDefault="008D1D0A" w:rsidP="007536F9">
            <w:pPr>
              <w:jc w:val="both"/>
              <w:rPr>
                <w:rFonts w:ascii="Garamond" w:hAnsi="Garamond" w:cs="Times New Roman"/>
                <w:b/>
                <w:sz w:val="16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16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40,10</m:t>
                    </m:r>
                  </m:sub>
                </m:sSub>
              </m:oMath>
            </m:oMathPara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74E475EC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-1.645</w:t>
            </w:r>
          </w:p>
          <w:p w14:paraId="7B8CC888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(0.100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62F5F587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-0.129</w:t>
            </w:r>
          </w:p>
          <w:p w14:paraId="10D91A15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(0.897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73CA4987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 xml:space="preserve">0.736 </w:t>
            </w:r>
          </w:p>
          <w:p w14:paraId="3273BF33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(0.462)</w:t>
            </w:r>
          </w:p>
        </w:tc>
      </w:tr>
      <w:tr w:rsidR="008E66D6" w:rsidRPr="00E36CCF" w14:paraId="3FEDEFCD" w14:textId="77777777" w:rsidTr="007536F9">
        <w:trPr>
          <w:jc w:val="center"/>
        </w:trPr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09CF16BE" w14:textId="77777777" w:rsidR="008E66D6" w:rsidRPr="00E36CCF" w:rsidRDefault="008D1D0A" w:rsidP="007536F9">
            <w:pPr>
              <w:jc w:val="both"/>
              <w:rPr>
                <w:rFonts w:ascii="Garamond" w:hAnsi="Garamond" w:cs="Times New Roman"/>
                <w:b/>
                <w:sz w:val="16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16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40,40</m:t>
                    </m:r>
                  </m:sub>
                </m:sSub>
              </m:oMath>
            </m:oMathPara>
          </w:p>
        </w:tc>
        <w:tc>
          <w:tcPr>
            <w:tcW w:w="944" w:type="dxa"/>
            <w:shd w:val="clear" w:color="auto" w:fill="BFBFBF" w:themeFill="background1" w:themeFillShade="BF"/>
            <w:vAlign w:val="center"/>
          </w:tcPr>
          <w:p w14:paraId="68A83BE1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</w:p>
        </w:tc>
        <w:tc>
          <w:tcPr>
            <w:tcW w:w="944" w:type="dxa"/>
            <w:vAlign w:val="center"/>
          </w:tcPr>
          <w:p w14:paraId="190E242C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1.607</w:t>
            </w:r>
          </w:p>
          <w:p w14:paraId="4E8E6202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(0.108)</w:t>
            </w:r>
          </w:p>
        </w:tc>
        <w:tc>
          <w:tcPr>
            <w:tcW w:w="944" w:type="dxa"/>
            <w:vAlign w:val="center"/>
          </w:tcPr>
          <w:p w14:paraId="4752BF24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0.523</w:t>
            </w:r>
          </w:p>
          <w:p w14:paraId="4C7BAECE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(0.601)</w:t>
            </w:r>
          </w:p>
        </w:tc>
      </w:tr>
      <w:tr w:rsidR="008E66D6" w:rsidRPr="00E36CCF" w14:paraId="4E19E933" w14:textId="77777777" w:rsidTr="007536F9">
        <w:trPr>
          <w:jc w:val="center"/>
        </w:trPr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26155295" w14:textId="77777777" w:rsidR="008E66D6" w:rsidRPr="00E36CCF" w:rsidRDefault="008D1D0A" w:rsidP="007536F9">
            <w:pPr>
              <w:jc w:val="both"/>
              <w:rPr>
                <w:rFonts w:ascii="Garamond" w:hAnsi="Garamond" w:cs="Times New Roman"/>
                <w:b/>
                <w:sz w:val="16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16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20"/>
                        <w:lang w:val="en-US"/>
                      </w:rPr>
                      <m:t>10,10</m:t>
                    </m:r>
                  </m:sub>
                </m:sSub>
              </m:oMath>
            </m:oMathPara>
          </w:p>
        </w:tc>
        <w:tc>
          <w:tcPr>
            <w:tcW w:w="944" w:type="dxa"/>
            <w:shd w:val="clear" w:color="auto" w:fill="BFBFBF" w:themeFill="background1" w:themeFillShade="BF"/>
            <w:vAlign w:val="center"/>
          </w:tcPr>
          <w:p w14:paraId="1B0DE012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</w:p>
        </w:tc>
        <w:tc>
          <w:tcPr>
            <w:tcW w:w="944" w:type="dxa"/>
            <w:shd w:val="clear" w:color="auto" w:fill="BFBFBF" w:themeFill="background1" w:themeFillShade="BF"/>
            <w:vAlign w:val="center"/>
          </w:tcPr>
          <w:p w14:paraId="7E59C004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</w:p>
        </w:tc>
        <w:tc>
          <w:tcPr>
            <w:tcW w:w="944" w:type="dxa"/>
            <w:vAlign w:val="center"/>
          </w:tcPr>
          <w:p w14:paraId="54286378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-0.629</w:t>
            </w:r>
          </w:p>
          <w:p w14:paraId="2C7CE2EA" w14:textId="77777777" w:rsidR="008E66D6" w:rsidRPr="00E36CCF" w:rsidRDefault="008E66D6" w:rsidP="007536F9">
            <w:pPr>
              <w:jc w:val="center"/>
              <w:rPr>
                <w:rFonts w:ascii="Garamond" w:hAnsi="Garamond" w:cs="Times New Roman"/>
                <w:sz w:val="16"/>
                <w:szCs w:val="20"/>
                <w:lang w:val="en-US"/>
              </w:rPr>
            </w:pPr>
            <w:r w:rsidRPr="00E36CCF">
              <w:rPr>
                <w:rFonts w:ascii="Garamond" w:hAnsi="Garamond" w:cs="Times New Roman"/>
                <w:sz w:val="16"/>
                <w:szCs w:val="20"/>
                <w:lang w:val="en-US"/>
              </w:rPr>
              <w:t>(0.529)</w:t>
            </w:r>
          </w:p>
        </w:tc>
      </w:tr>
    </w:tbl>
    <w:p w14:paraId="2E46F4EA" w14:textId="77777777" w:rsidR="008E66D6" w:rsidRPr="007407A5" w:rsidRDefault="008E66D6" w:rsidP="00E772E8">
      <w:pPr>
        <w:rPr>
          <w:rFonts w:ascii="Garamond" w:hAnsi="Garamond"/>
          <w:sz w:val="20"/>
          <w:szCs w:val="20"/>
          <w:lang w:val="en-US"/>
        </w:rPr>
      </w:pPr>
    </w:p>
    <w:sectPr w:rsidR="008E66D6" w:rsidRPr="007407A5" w:rsidSect="002E34AE">
      <w:footerReference w:type="even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FC070" w14:textId="77777777" w:rsidR="008D1D0A" w:rsidRDefault="008D1D0A" w:rsidP="00135F92">
      <w:r>
        <w:separator/>
      </w:r>
    </w:p>
  </w:endnote>
  <w:endnote w:type="continuationSeparator" w:id="0">
    <w:p w14:paraId="32F5C6CA" w14:textId="77777777" w:rsidR="008D1D0A" w:rsidRDefault="008D1D0A" w:rsidP="00135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25A77" w14:textId="77777777" w:rsidR="0075679A" w:rsidRDefault="0075679A" w:rsidP="0091386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C9568CA" w14:textId="77777777" w:rsidR="0075679A" w:rsidRDefault="0075679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4A9AF" w14:textId="77777777" w:rsidR="008D1D0A" w:rsidRDefault="008D1D0A" w:rsidP="00135F92">
      <w:r>
        <w:separator/>
      </w:r>
    </w:p>
  </w:footnote>
  <w:footnote w:type="continuationSeparator" w:id="0">
    <w:p w14:paraId="08A9BB1D" w14:textId="77777777" w:rsidR="008D1D0A" w:rsidRDefault="008D1D0A" w:rsidP="00135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4B6F2C"/>
    <w:multiLevelType w:val="multilevel"/>
    <w:tmpl w:val="2CC264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E1626C"/>
    <w:multiLevelType w:val="hybridMultilevel"/>
    <w:tmpl w:val="7C5C6D16"/>
    <w:lvl w:ilvl="0" w:tplc="4A74B72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5F92"/>
    <w:rsid w:val="00021795"/>
    <w:rsid w:val="00031D12"/>
    <w:rsid w:val="0003255E"/>
    <w:rsid w:val="00052525"/>
    <w:rsid w:val="00056D82"/>
    <w:rsid w:val="000733B1"/>
    <w:rsid w:val="000B2138"/>
    <w:rsid w:val="000C20FC"/>
    <w:rsid w:val="000C6309"/>
    <w:rsid w:val="000F6345"/>
    <w:rsid w:val="00116EAA"/>
    <w:rsid w:val="00126E2A"/>
    <w:rsid w:val="00135322"/>
    <w:rsid w:val="00135F92"/>
    <w:rsid w:val="00174927"/>
    <w:rsid w:val="001C5532"/>
    <w:rsid w:val="0023328E"/>
    <w:rsid w:val="00250C06"/>
    <w:rsid w:val="002703C3"/>
    <w:rsid w:val="00276089"/>
    <w:rsid w:val="002864FA"/>
    <w:rsid w:val="0029069D"/>
    <w:rsid w:val="00294430"/>
    <w:rsid w:val="0029646B"/>
    <w:rsid w:val="002B4728"/>
    <w:rsid w:val="002B71C7"/>
    <w:rsid w:val="002E34AE"/>
    <w:rsid w:val="00300763"/>
    <w:rsid w:val="00314290"/>
    <w:rsid w:val="003353CD"/>
    <w:rsid w:val="00384BDB"/>
    <w:rsid w:val="003A27DA"/>
    <w:rsid w:val="003A6063"/>
    <w:rsid w:val="003B6116"/>
    <w:rsid w:val="003C0D17"/>
    <w:rsid w:val="003C367B"/>
    <w:rsid w:val="003E4792"/>
    <w:rsid w:val="003E6C33"/>
    <w:rsid w:val="003E76D4"/>
    <w:rsid w:val="004033C5"/>
    <w:rsid w:val="0041171D"/>
    <w:rsid w:val="00413B6A"/>
    <w:rsid w:val="00414A00"/>
    <w:rsid w:val="00426885"/>
    <w:rsid w:val="00436CD7"/>
    <w:rsid w:val="00447337"/>
    <w:rsid w:val="004529B2"/>
    <w:rsid w:val="004548B7"/>
    <w:rsid w:val="0047492E"/>
    <w:rsid w:val="00481FE3"/>
    <w:rsid w:val="004C2138"/>
    <w:rsid w:val="004D2504"/>
    <w:rsid w:val="004D79D8"/>
    <w:rsid w:val="004F3336"/>
    <w:rsid w:val="005005A2"/>
    <w:rsid w:val="00505D71"/>
    <w:rsid w:val="00507436"/>
    <w:rsid w:val="005161CA"/>
    <w:rsid w:val="0052222D"/>
    <w:rsid w:val="00547A57"/>
    <w:rsid w:val="00566F01"/>
    <w:rsid w:val="00580B82"/>
    <w:rsid w:val="00595E78"/>
    <w:rsid w:val="005A1046"/>
    <w:rsid w:val="005A4314"/>
    <w:rsid w:val="005E4770"/>
    <w:rsid w:val="005F4002"/>
    <w:rsid w:val="006558AF"/>
    <w:rsid w:val="00663BB0"/>
    <w:rsid w:val="00667085"/>
    <w:rsid w:val="006B6108"/>
    <w:rsid w:val="006C65D7"/>
    <w:rsid w:val="006D0D49"/>
    <w:rsid w:val="007407A5"/>
    <w:rsid w:val="0075679A"/>
    <w:rsid w:val="007610F6"/>
    <w:rsid w:val="00782516"/>
    <w:rsid w:val="00786F55"/>
    <w:rsid w:val="00794783"/>
    <w:rsid w:val="007A7F69"/>
    <w:rsid w:val="007E152E"/>
    <w:rsid w:val="007E3F43"/>
    <w:rsid w:val="00800CF1"/>
    <w:rsid w:val="008143CB"/>
    <w:rsid w:val="00845EA0"/>
    <w:rsid w:val="00852E76"/>
    <w:rsid w:val="008B0174"/>
    <w:rsid w:val="008D1D0A"/>
    <w:rsid w:val="008E10F4"/>
    <w:rsid w:val="008E66D6"/>
    <w:rsid w:val="00900669"/>
    <w:rsid w:val="009027DB"/>
    <w:rsid w:val="0090354A"/>
    <w:rsid w:val="00913866"/>
    <w:rsid w:val="0092180F"/>
    <w:rsid w:val="00942191"/>
    <w:rsid w:val="00956E55"/>
    <w:rsid w:val="009A261A"/>
    <w:rsid w:val="009B5C5D"/>
    <w:rsid w:val="009F00F6"/>
    <w:rsid w:val="00A175C3"/>
    <w:rsid w:val="00A20BF8"/>
    <w:rsid w:val="00A2435E"/>
    <w:rsid w:val="00A24F4C"/>
    <w:rsid w:val="00A26723"/>
    <w:rsid w:val="00A43069"/>
    <w:rsid w:val="00A84094"/>
    <w:rsid w:val="00A86820"/>
    <w:rsid w:val="00AF43ED"/>
    <w:rsid w:val="00B032EB"/>
    <w:rsid w:val="00B274A7"/>
    <w:rsid w:val="00B33955"/>
    <w:rsid w:val="00B56654"/>
    <w:rsid w:val="00B65E9E"/>
    <w:rsid w:val="00B711A9"/>
    <w:rsid w:val="00B92A28"/>
    <w:rsid w:val="00BB6F0C"/>
    <w:rsid w:val="00BD566F"/>
    <w:rsid w:val="00BE13BF"/>
    <w:rsid w:val="00BF41BE"/>
    <w:rsid w:val="00C16B54"/>
    <w:rsid w:val="00C171CB"/>
    <w:rsid w:val="00C22014"/>
    <w:rsid w:val="00C53577"/>
    <w:rsid w:val="00C7297C"/>
    <w:rsid w:val="00CD7A60"/>
    <w:rsid w:val="00CF5099"/>
    <w:rsid w:val="00D05A6C"/>
    <w:rsid w:val="00D1457A"/>
    <w:rsid w:val="00D167FD"/>
    <w:rsid w:val="00D4354F"/>
    <w:rsid w:val="00D87B1C"/>
    <w:rsid w:val="00D87B49"/>
    <w:rsid w:val="00D96088"/>
    <w:rsid w:val="00DD78F2"/>
    <w:rsid w:val="00DF0F5D"/>
    <w:rsid w:val="00E2266B"/>
    <w:rsid w:val="00E277E7"/>
    <w:rsid w:val="00E566B4"/>
    <w:rsid w:val="00E772E8"/>
    <w:rsid w:val="00EB0DA9"/>
    <w:rsid w:val="00EF3607"/>
    <w:rsid w:val="00F02DA2"/>
    <w:rsid w:val="00F2359A"/>
    <w:rsid w:val="00F6534A"/>
    <w:rsid w:val="00F91C70"/>
    <w:rsid w:val="00FB423D"/>
    <w:rsid w:val="00FE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C0FCE9"/>
  <w15:docId w15:val="{BC2CD98D-0DA1-264D-8526-95497223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135F92"/>
    <w:rPr>
      <w:rFonts w:eastAsiaTheme="minorHAnsi"/>
      <w:sz w:val="20"/>
      <w:szCs w:val="20"/>
      <w:lang w:val="es-ES"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135F92"/>
    <w:rPr>
      <w:rFonts w:eastAsiaTheme="minorHAnsi"/>
      <w:sz w:val="20"/>
      <w:szCs w:val="20"/>
      <w:lang w:val="es-ES" w:eastAsia="en-US"/>
    </w:rPr>
  </w:style>
  <w:style w:type="character" w:styleId="Refdenotaalpie">
    <w:name w:val="footnote reference"/>
    <w:basedOn w:val="Fuentedeprrafopredeter"/>
    <w:uiPriority w:val="99"/>
    <w:unhideWhenUsed/>
    <w:rsid w:val="00135F92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5F9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5F92"/>
    <w:rPr>
      <w:rFonts w:ascii="Lucida Grande" w:hAnsi="Lucida Grande" w:cs="Lucida Grande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135F92"/>
    <w:rPr>
      <w:color w:val="808080"/>
    </w:rPr>
  </w:style>
  <w:style w:type="table" w:styleId="Tablaconcuadrcula">
    <w:name w:val="Table Grid"/>
    <w:basedOn w:val="Tablanormal"/>
    <w:uiPriority w:val="59"/>
    <w:rsid w:val="00135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35F92"/>
  </w:style>
  <w:style w:type="paragraph" w:styleId="Piedepgina">
    <w:name w:val="footer"/>
    <w:basedOn w:val="Normal"/>
    <w:link w:val="PiedepginaCar"/>
    <w:uiPriority w:val="99"/>
    <w:unhideWhenUsed/>
    <w:rsid w:val="00135F9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35F92"/>
  </w:style>
  <w:style w:type="character" w:styleId="Nmerodepgina">
    <w:name w:val="page number"/>
    <w:basedOn w:val="Fuentedeprrafopredeter"/>
    <w:uiPriority w:val="99"/>
    <w:semiHidden/>
    <w:unhideWhenUsed/>
    <w:rsid w:val="00135F92"/>
  </w:style>
  <w:style w:type="paragraph" w:styleId="Prrafodelista">
    <w:name w:val="List Paragraph"/>
    <w:basedOn w:val="Normal"/>
    <w:uiPriority w:val="34"/>
    <w:qFormat/>
    <w:rsid w:val="00135F9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35F9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35F92"/>
  </w:style>
  <w:style w:type="character" w:styleId="Hipervnculo">
    <w:name w:val="Hyperlink"/>
    <w:basedOn w:val="Fuentedeprrafopredeter"/>
    <w:uiPriority w:val="99"/>
    <w:unhideWhenUsed/>
    <w:rsid w:val="00135F92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171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71C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171C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71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71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Rodriguez-Lara</dc:creator>
  <cp:keywords/>
  <dc:description/>
  <cp:lastModifiedBy>Microsoft Office User</cp:lastModifiedBy>
  <cp:revision>14</cp:revision>
  <cp:lastPrinted>2015-02-04T16:50:00Z</cp:lastPrinted>
  <dcterms:created xsi:type="dcterms:W3CDTF">2015-02-04T16:36:00Z</dcterms:created>
  <dcterms:modified xsi:type="dcterms:W3CDTF">2018-10-04T17:30:00Z</dcterms:modified>
</cp:coreProperties>
</file>